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F4155" w14:textId="7BA170CE" w:rsidR="00C70C0C" w:rsidRPr="00663E68" w:rsidRDefault="001E16B4" w:rsidP="009A43C0">
      <w:pPr>
        <w:jc w:val="both"/>
        <w:rPr>
          <w:rFonts w:ascii="Calibri" w:hAnsi="Calibri" w:cs="Calibri"/>
        </w:rPr>
      </w:pPr>
      <w:r w:rsidRPr="0042077B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8</w:t>
      </w:r>
      <w:r w:rsidRPr="0042077B">
        <w:rPr>
          <w:rFonts w:ascii="Calibri" w:hAnsi="Calibri" w:cs="Calibri"/>
          <w:b/>
          <w:bCs/>
        </w:rPr>
        <w:t>: Table S</w:t>
      </w:r>
      <w:r>
        <w:rPr>
          <w:rFonts w:ascii="Calibri" w:hAnsi="Calibri" w:cs="Calibri"/>
          <w:b/>
          <w:bCs/>
        </w:rPr>
        <w:t>5</w:t>
      </w:r>
      <w:r w:rsidRPr="0042077B">
        <w:rPr>
          <w:rFonts w:ascii="Calibri" w:hAnsi="Calibri" w:cs="Calibri"/>
          <w:b/>
          <w:bCs/>
        </w:rPr>
        <w:t>.</w:t>
      </w:r>
      <w:r w:rsidRPr="0042077B">
        <w:rPr>
          <w:rFonts w:ascii="Calibri" w:hAnsi="Calibri" w:cs="Calibri"/>
        </w:rPr>
        <w:t xml:space="preserve"> </w:t>
      </w:r>
      <w:r w:rsidR="00C70C0C" w:rsidRPr="00663E68">
        <w:rPr>
          <w:rFonts w:ascii="Calibri" w:hAnsi="Calibri" w:cs="Calibri"/>
        </w:rPr>
        <w:t>Specific nonsynonymous mutations in the non-structural proteins (NS1, NS2a, NS2b) of the selected West Nile virus lineage 2</w:t>
      </w:r>
      <w:r>
        <w:rPr>
          <w:rFonts w:ascii="Calibri" w:hAnsi="Calibri" w:cs="Calibri"/>
        </w:rPr>
        <w:t>.</w:t>
      </w:r>
    </w:p>
    <w:tbl>
      <w:tblPr>
        <w:tblW w:w="12107" w:type="dxa"/>
        <w:tblLook w:val="04A0" w:firstRow="1" w:lastRow="0" w:firstColumn="1" w:lastColumn="0" w:noHBand="0" w:noVBand="1"/>
      </w:tblPr>
      <w:tblGrid>
        <w:gridCol w:w="1177"/>
        <w:gridCol w:w="600"/>
        <w:gridCol w:w="600"/>
        <w:gridCol w:w="600"/>
        <w:gridCol w:w="600"/>
        <w:gridCol w:w="600"/>
        <w:gridCol w:w="600"/>
        <w:gridCol w:w="663"/>
        <w:gridCol w:w="663"/>
        <w:gridCol w:w="676"/>
        <w:gridCol w:w="663"/>
        <w:gridCol w:w="663"/>
        <w:gridCol w:w="687"/>
        <w:gridCol w:w="663"/>
        <w:gridCol w:w="663"/>
        <w:gridCol w:w="663"/>
        <w:gridCol w:w="663"/>
        <w:gridCol w:w="663"/>
      </w:tblGrid>
      <w:tr w:rsidR="00C70C0C" w:rsidRPr="001E16B4" w14:paraId="32F03182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2C0A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42F3" w14:textId="73740ED0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1</w:t>
            </w:r>
          </w:p>
        </w:tc>
        <w:tc>
          <w:tcPr>
            <w:tcW w:w="20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3CFE" w14:textId="3E0DA590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2a</w:t>
            </w:r>
          </w:p>
        </w:tc>
        <w:tc>
          <w:tcPr>
            <w:tcW w:w="40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5AAB" w14:textId="32B0DFAC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2b</w:t>
            </w:r>
          </w:p>
        </w:tc>
      </w:tr>
      <w:tr w:rsidR="00C70C0C" w:rsidRPr="001E16B4" w14:paraId="62BA7D85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0478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4AE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8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766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83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6DD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8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A6D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88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BEB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9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AEE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99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672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03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F6F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066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F3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19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116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24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BA7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25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17B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40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8EB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4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FEC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46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25E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49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F49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49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31A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502</w:t>
            </w:r>
          </w:p>
        </w:tc>
      </w:tr>
      <w:tr w:rsidR="00C70C0C" w:rsidRPr="001E16B4" w14:paraId="56273380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5294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AEF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F4B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751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ADF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EC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16B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A90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21A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A84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B1C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A37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191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740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C62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9F4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7FC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656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15A543C3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4D8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C92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09C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EA7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C8A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8EB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241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A57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21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369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734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79F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707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8C6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F2E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577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2CC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78C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50497E50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3EAD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141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8F4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75F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991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F9E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E86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C18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492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BAC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FD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68B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6E7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2B8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06F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875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5C2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9FC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0834B8AF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9CAE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7BF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0B9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D3A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91E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E5E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6AC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FD5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2E1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345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396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4D6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732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952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E2C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905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F4E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3A1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5083EA77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B384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B3A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12A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ED6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8CF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C5F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325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4A7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9CE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5CC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18B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A0F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E8B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C5F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4B5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A57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BEE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352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52D874D5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B424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ABE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D39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792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046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220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90B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36A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DE9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E6E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284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B36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976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10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95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322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6FC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8B5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2AEBF440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E77E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BDF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7E5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550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E3E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FB0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0B2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0DC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0B4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161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1BA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224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99C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049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EF8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92E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D6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75B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04664E71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F2C6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604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A50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202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78A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6BE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D48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42E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FF3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FCF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09C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9A3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0D0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296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160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F56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FE1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614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70AF3364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E545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65F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0BF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0A1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502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E2F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5F9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3A3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D8C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FAE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DF1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14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B76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57E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64A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40C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9BB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970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0EB9A6B5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7359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61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C22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CB8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C0F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D14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227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771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8B5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2D8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629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F61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3D5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6DC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F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67F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FC5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7E3D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3E678C8F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183E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B5A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905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786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B0E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AC4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52B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53C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F71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2CD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93B1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C7B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80B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B6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80A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EDD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78FE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6AB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C70C0C" w:rsidRPr="001E16B4" w14:paraId="78C3AEFF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10E9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6EA4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C0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CB8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AB7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FC7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D04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11B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C45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36A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C61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376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E087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75C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523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230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D68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A182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C70C0C" w:rsidRPr="001E16B4" w14:paraId="3D8A32D9" w14:textId="77777777" w:rsidTr="00240AE5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6460" w14:textId="77777777" w:rsidR="00C70C0C" w:rsidRPr="001E16B4" w:rsidRDefault="00C70C0C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748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BEC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C0AC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3AEF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C25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0D9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A00B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8A55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AB8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534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A096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7383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13F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17D0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7708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3A09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33BA" w14:textId="77777777" w:rsidR="00C70C0C" w:rsidRPr="001E16B4" w:rsidRDefault="00C70C0C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</w:tbl>
    <w:p w14:paraId="43C9B4AC" w14:textId="77777777" w:rsidR="006432D3" w:rsidRPr="00663E68" w:rsidRDefault="006432D3" w:rsidP="00CF544C">
      <w:pPr>
        <w:spacing w:line="259" w:lineRule="auto"/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E16B4"/>
    <w:rsid w:val="0021700B"/>
    <w:rsid w:val="00240AE5"/>
    <w:rsid w:val="00251F28"/>
    <w:rsid w:val="002573D2"/>
    <w:rsid w:val="00340840"/>
    <w:rsid w:val="00375E14"/>
    <w:rsid w:val="003942FE"/>
    <w:rsid w:val="003B5DC2"/>
    <w:rsid w:val="0042077B"/>
    <w:rsid w:val="00447CA7"/>
    <w:rsid w:val="00477758"/>
    <w:rsid w:val="005624F7"/>
    <w:rsid w:val="006432D3"/>
    <w:rsid w:val="00663E68"/>
    <w:rsid w:val="00736307"/>
    <w:rsid w:val="00754E0D"/>
    <w:rsid w:val="00781832"/>
    <w:rsid w:val="009769D3"/>
    <w:rsid w:val="00993FB6"/>
    <w:rsid w:val="009A43C0"/>
    <w:rsid w:val="00A12080"/>
    <w:rsid w:val="00A43A0C"/>
    <w:rsid w:val="00A56B43"/>
    <w:rsid w:val="00A662FC"/>
    <w:rsid w:val="00AF2D40"/>
    <w:rsid w:val="00AF535C"/>
    <w:rsid w:val="00B70181"/>
    <w:rsid w:val="00C70C0C"/>
    <w:rsid w:val="00CF544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10:00Z</dcterms:modified>
</cp:coreProperties>
</file>